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375" w:rsidRPr="00FD7D8E" w:rsidRDefault="00BC4812" w:rsidP="00C11375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Additional file 3</w:t>
      </w:r>
      <w:r w:rsidR="00C11375" w:rsidRPr="00FD7D8E">
        <w:rPr>
          <w:rFonts w:ascii="Times New Roman" w:hAnsi="Times New Roman" w:cs="Times New Roman"/>
          <w:b/>
          <w:lang w:val="en-GB"/>
        </w:rPr>
        <w:t xml:space="preserve">. Overview of measurements </w:t>
      </w:r>
    </w:p>
    <w:tbl>
      <w:tblPr>
        <w:tblStyle w:val="Tabellrutnt"/>
        <w:tblW w:w="12237" w:type="dxa"/>
        <w:tblLook w:val="04A0" w:firstRow="1" w:lastRow="0" w:firstColumn="1" w:lastColumn="0" w:noHBand="0" w:noVBand="1"/>
      </w:tblPr>
      <w:tblGrid>
        <w:gridCol w:w="3981"/>
        <w:gridCol w:w="2088"/>
        <w:gridCol w:w="1158"/>
        <w:gridCol w:w="1353"/>
        <w:gridCol w:w="1261"/>
        <w:gridCol w:w="1198"/>
        <w:gridCol w:w="1198"/>
      </w:tblGrid>
      <w:tr w:rsidR="00C11375" w:rsidRPr="00643C27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 xml:space="preserve">Overview of measurements </w:t>
            </w:r>
          </w:p>
          <w:p w:rsidR="00C11375" w:rsidRPr="00821BAC" w:rsidRDefault="00C11375" w:rsidP="00770D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11375" w:rsidRPr="00821BAC" w:rsidRDefault="00C11375" w:rsidP="00770D8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 1 and 2</w:t>
            </w:r>
          </w:p>
          <w:p w:rsidR="00C11375" w:rsidRPr="00821BAC" w:rsidRDefault="00C11375" w:rsidP="00770D89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 3: wait list group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(0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(-6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and 0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ht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>Mid-</w:t>
            </w: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>way</w:t>
            </w:r>
            <w:proofErr w:type="spellEnd"/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+3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+3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>After</w:t>
            </w:r>
            <w:proofErr w:type="spellEnd"/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ention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6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6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  <w:proofErr w:type="spellEnd"/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21BAC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12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12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ng follow-up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(18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(18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ng follow-up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(24 </w:t>
            </w:r>
            <w:proofErr w:type="spellStart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ths</w:t>
            </w:r>
            <w:proofErr w:type="spellEnd"/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NA)</w:t>
            </w:r>
          </w:p>
        </w:tc>
      </w:tr>
      <w:tr w:rsidR="00C11375" w:rsidRPr="00821BAC" w:rsidTr="00770D89">
        <w:tc>
          <w:tcPr>
            <w:tcW w:w="12237" w:type="dxa"/>
            <w:gridSpan w:val="7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Proximal </w:t>
            </w: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utco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</w:t>
            </w:r>
            <w:proofErr w:type="spellEnd"/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)</w:t>
            </w: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B)</w:t>
            </w: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ActivPal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12237" w:type="dxa"/>
            <w:gridSpan w:val="7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End </w:t>
            </w: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oints</w:t>
            </w:r>
            <w:proofErr w:type="spellEnd"/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Mental health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reported: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Well-being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tress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Recovery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Anxiety and depression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Burnout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ental health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Self-reported sickness absence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Life satisfaction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erformance-based self-esteem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Cognition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on tests </w:t>
            </w: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jective memory complaints </w:t>
            </w: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12237" w:type="dxa"/>
            <w:gridSpan w:val="7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Distal </w:t>
            </w: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utcomes</w:t>
            </w:r>
            <w:proofErr w:type="spellEnd"/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ness test (including weight + height)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composition: BMI + waist circumference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leep from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graph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lf-reported sleep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SB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Active transport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 of PA and SB intervention strategies 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health habits: smoking/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uss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rinking, diet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health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 Self-reported physical health</w:t>
            </w:r>
          </w:p>
          <w:p w:rsidR="00C11375" w:rsidRPr="00C11375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13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Health complaints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proofErr w:type="gram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821BAC" w:rsidTr="00770D89">
        <w:tc>
          <w:tcPr>
            <w:tcW w:w="12237" w:type="dxa"/>
            <w:gridSpan w:val="7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>Working</w:t>
            </w:r>
            <w:proofErr w:type="spellEnd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chanisms</w:t>
            </w:r>
            <w:proofErr w:type="spellEnd"/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logical mechanisms</w:t>
            </w: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- Blood samples,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ding 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Genetic profiling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barriers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Motivation to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Over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commitment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/non-work interference and enhancement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Demand-control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insecurity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climate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promoting leadership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12237" w:type="dxa"/>
            <w:gridSpan w:val="7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-</w:t>
            </w:r>
            <w:proofErr w:type="spellStart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variables</w:t>
            </w:r>
            <w:proofErr w:type="spellEnd"/>
            <w:r w:rsidRPr="00821BA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demographic + work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al changes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11375" w:rsidRPr="00821BAC" w:rsidTr="00770D89">
        <w:tc>
          <w:tcPr>
            <w:tcW w:w="398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proofErr w:type="spellEnd"/>
            <w:r w:rsidRPr="00821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1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98" w:type="dxa"/>
          </w:tcPr>
          <w:p w:rsidR="00C11375" w:rsidRPr="00821BAC" w:rsidRDefault="00C11375" w:rsidP="00770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A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:rsidR="00C11375" w:rsidRDefault="00C11375" w:rsidP="00C11375">
      <w:pPr>
        <w:rPr>
          <w:rFonts w:ascii="Times New Roman" w:hAnsi="Times New Roman" w:cs="Times New Roman"/>
        </w:rPr>
      </w:pPr>
    </w:p>
    <w:p w:rsidR="00C11375" w:rsidRDefault="00C11375" w:rsidP="00C11375">
      <w:pPr>
        <w:rPr>
          <w:rFonts w:ascii="Times New Roman" w:hAnsi="Times New Roman" w:cs="Times New Roman"/>
        </w:rPr>
      </w:pPr>
    </w:p>
    <w:p w:rsidR="00C11375" w:rsidRDefault="00C11375" w:rsidP="00C11375">
      <w:pPr>
        <w:rPr>
          <w:rFonts w:ascii="Times New Roman" w:hAnsi="Times New Roman" w:cs="Times New Roman"/>
        </w:rPr>
      </w:pPr>
    </w:p>
    <w:p w:rsidR="00C11375" w:rsidRDefault="00C11375" w:rsidP="00C11375">
      <w:pPr>
        <w:rPr>
          <w:rFonts w:ascii="Times New Roman" w:hAnsi="Times New Roman" w:cs="Times New Roman"/>
        </w:rPr>
      </w:pPr>
    </w:p>
    <w:p w:rsidR="00C11375" w:rsidRDefault="00C11375" w:rsidP="00C11375">
      <w:pPr>
        <w:rPr>
          <w:rFonts w:ascii="Times New Roman" w:hAnsi="Times New Roman" w:cs="Times New Roman"/>
        </w:rPr>
      </w:pPr>
    </w:p>
    <w:p w:rsidR="00C11375" w:rsidRDefault="00C11375" w:rsidP="00C11375">
      <w:pPr>
        <w:rPr>
          <w:rFonts w:ascii="Times New Roman" w:hAnsi="Times New Roman" w:cs="Times New Roman"/>
        </w:rPr>
      </w:pPr>
    </w:p>
    <w:p w:rsidR="00C11375" w:rsidRPr="002E54B8" w:rsidRDefault="00C11375" w:rsidP="00C11375">
      <w:pPr>
        <w:rPr>
          <w:lang w:val="en-GB"/>
        </w:rPr>
      </w:pPr>
    </w:p>
    <w:p w:rsidR="000C7181" w:rsidRDefault="00643C27"/>
    <w:sectPr w:rsidR="000C7181" w:rsidSect="00FD7D8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75"/>
    <w:rsid w:val="00037DE1"/>
    <w:rsid w:val="00132D08"/>
    <w:rsid w:val="002962C6"/>
    <w:rsid w:val="003A5E22"/>
    <w:rsid w:val="003C524B"/>
    <w:rsid w:val="00643C27"/>
    <w:rsid w:val="007F3EC9"/>
    <w:rsid w:val="00BC4812"/>
    <w:rsid w:val="00C1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C62F37-9315-4245-B756-06321B99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7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link w:val="ListstyckeChar"/>
    <w:uiPriority w:val="99"/>
    <w:qFormat/>
    <w:rsid w:val="00C11375"/>
    <w:pPr>
      <w:ind w:left="720"/>
      <w:contextualSpacing/>
    </w:pPr>
  </w:style>
  <w:style w:type="character" w:customStyle="1" w:styleId="ListstyckeChar">
    <w:name w:val="Liststycke Char"/>
    <w:basedOn w:val="Standardstycketeckensnitt"/>
    <w:link w:val="Liststycke"/>
    <w:uiPriority w:val="99"/>
    <w:rsid w:val="00C11375"/>
  </w:style>
  <w:style w:type="table" w:styleId="Tabellrutnt">
    <w:name w:val="Table Grid"/>
    <w:basedOn w:val="Normaltabell"/>
    <w:uiPriority w:val="39"/>
    <w:rsid w:val="00C11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Nooijen</dc:creator>
  <cp:keywords/>
  <dc:description/>
  <cp:lastModifiedBy>Carla Nooijen</cp:lastModifiedBy>
  <cp:revision>3</cp:revision>
  <dcterms:created xsi:type="dcterms:W3CDTF">2019-01-15T13:42:00Z</dcterms:created>
  <dcterms:modified xsi:type="dcterms:W3CDTF">2019-01-15T13:42:00Z</dcterms:modified>
</cp:coreProperties>
</file>